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F343" w14:textId="2AD5D47F" w:rsidR="00BC365F" w:rsidRDefault="009537DA" w:rsidP="009537DA">
      <w:pPr>
        <w:jc w:val="both"/>
        <w:rPr>
          <w:rFonts w:ascii="Arial" w:hAnsi="Arial" w:cs="Arial"/>
          <w:sz w:val="24"/>
          <w:szCs w:val="24"/>
          <w:lang w:val="en-US"/>
        </w:rPr>
      </w:pPr>
      <w:r w:rsidRPr="009537DA">
        <w:rPr>
          <w:rFonts w:ascii="Arial" w:hAnsi="Arial" w:cs="Arial"/>
          <w:b/>
          <w:bCs/>
          <w:sz w:val="24"/>
          <w:szCs w:val="24"/>
          <w:lang w:val="en-US"/>
        </w:rPr>
        <w:t>Supplementary 3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anhattan plot of meta-analysis of GWAS for SNP prioritization for Pop4 (including only Pop1, 2, 3 and 5) and Pop5 (</w:t>
      </w:r>
      <w:r>
        <w:rPr>
          <w:rFonts w:ascii="Arial" w:hAnsi="Arial" w:cs="Arial"/>
          <w:sz w:val="24"/>
          <w:szCs w:val="24"/>
          <w:lang w:val="en-US"/>
        </w:rPr>
        <w:t xml:space="preserve">including only Pop1, 2, 3 and </w:t>
      </w:r>
      <w:r>
        <w:rPr>
          <w:rFonts w:ascii="Arial" w:hAnsi="Arial" w:cs="Arial"/>
          <w:sz w:val="24"/>
          <w:szCs w:val="24"/>
          <w:lang w:val="en-US"/>
        </w:rPr>
        <w:t>4).</w:t>
      </w:r>
    </w:p>
    <w:p w14:paraId="58C32576" w14:textId="10D5FE9E" w:rsidR="009537DA" w:rsidRDefault="009537DA" w:rsidP="009537D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p4</w:t>
      </w:r>
    </w:p>
    <w:p w14:paraId="14D0A9CF" w14:textId="72CFC912" w:rsidR="009537DA" w:rsidRDefault="009537DA" w:rsidP="009537D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28619C05" wp14:editId="7E9DCC7C">
            <wp:extent cx="5400040" cy="2699385"/>
            <wp:effectExtent l="0" t="0" r="0" b="5715"/>
            <wp:docPr id="17677314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73141" name="Imagem 1767731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CA360" w14:textId="2C066706" w:rsidR="009537DA" w:rsidRDefault="009537DA" w:rsidP="009537D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op5</w:t>
      </w:r>
    </w:p>
    <w:p w14:paraId="1B25CCF1" w14:textId="2AAB0E17" w:rsidR="009537DA" w:rsidRPr="009537DA" w:rsidRDefault="009537DA" w:rsidP="009537D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7F485B99" wp14:editId="4E7162D4">
            <wp:extent cx="5400040" cy="2699385"/>
            <wp:effectExtent l="0" t="0" r="0" b="5715"/>
            <wp:docPr id="199954669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546694" name="Imagem 19995466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37DA" w:rsidRPr="009537DA" w:rsidSect="006C0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DA"/>
    <w:rsid w:val="006C0894"/>
    <w:rsid w:val="009537DA"/>
    <w:rsid w:val="00BC365F"/>
    <w:rsid w:val="00E6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408B6"/>
  <w15:chartTrackingRefBased/>
  <w15:docId w15:val="{5129DFE9-A5BB-482C-8647-2161CBC6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1</cp:revision>
  <dcterms:created xsi:type="dcterms:W3CDTF">2023-05-10T13:21:00Z</dcterms:created>
  <dcterms:modified xsi:type="dcterms:W3CDTF">2023-05-10T13:25:00Z</dcterms:modified>
</cp:coreProperties>
</file>